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E17" w:rsidRPr="003C4E17" w:rsidRDefault="003C4E17">
      <w:pPr>
        <w:rPr>
          <w:rFonts w:ascii="Courier New" w:hAnsi="Courier New" w:cs="Courier New"/>
          <w:b/>
          <w:szCs w:val="24"/>
        </w:rPr>
      </w:pPr>
      <w:r w:rsidRPr="003C4E17">
        <w:rPr>
          <w:rFonts w:ascii="Courier New" w:hAnsi="Courier New" w:cs="Courier New"/>
          <w:b/>
          <w:szCs w:val="24"/>
        </w:rPr>
        <w:t>DNA sequence encoding FLAG-Vcz</w:t>
      </w:r>
      <w:r w:rsidR="009551D2">
        <w:rPr>
          <w:rFonts w:ascii="Courier New" w:hAnsi="Courier New" w:cs="Courier New"/>
          <w:b/>
          <w:szCs w:val="24"/>
        </w:rPr>
        <w:t xml:space="preserve"> protein</w:t>
      </w:r>
    </w:p>
    <w:p w:rsidR="00CB42D9" w:rsidRDefault="003C4E17">
      <w:r w:rsidRPr="003C4E17">
        <w:rPr>
          <w:rFonts w:ascii="Courier New" w:hAnsi="Courier New" w:cs="Courier New"/>
          <w:b/>
          <w:sz w:val="20"/>
        </w:rPr>
        <w:t>ATG</w:t>
      </w:r>
      <w:r w:rsidRPr="003C4E17">
        <w:rPr>
          <w:rFonts w:ascii="Courier New" w:hAnsi="Courier New" w:cs="Courier New"/>
          <w:sz w:val="20"/>
          <w:u w:val="single"/>
        </w:rPr>
        <w:t>GACTACAAAGACGACGACGACAAA</w:t>
      </w:r>
      <w:r w:rsidRPr="003C4E17">
        <w:rPr>
          <w:rFonts w:ascii="Courier New" w:hAnsi="Courier New" w:cs="Courier New"/>
          <w:sz w:val="20"/>
        </w:rPr>
        <w:t>GGAGAATTCGATAAACGCACACTGCTGTTCAAAAACGCCGAGCTGCTGGTCACAATGGACGACGAGAGGAGAGAGATCAGGGGAGGATGCCTGCTGGTGGAGGGCAACAGAATCGTGGCAGTGGGAGGCGATGAGCTGTGCGCAGCACCTGCAGACGAGGAGATCGATCTGAGGGGCCACATCGTGATCCCAGGCCTGATCAATACCCACCACCACATGTTCCAGAGCCTGACAAGAGTGATCCCCGACGCCCAGGATGGCGAGCTGTTTGACTGGCTGAACAATCTGTACCCTATCTGGGCCGGCCTGACCCCAGAGATGATCAGGATCAGCACCCAGACAGCCATGGCCGAGCTGATGCTGTCCGGCTGCACCACAAGCTCCGACCACCTGTACGTGTATCCTAACGGCTGTAGACTGGACGATTCCATCGATGGAGCAAGGGAGATCGGAATGAGGTTCCACGCATGCAGGGGCTCTATGAGCGTGGGCCGGTCTAAGGGAGGACTGCCACCTGATGAGCTGGTGGAGAATGAGCAGGCCATCCTGGAGGACTCCCTGCGCCTGATCCACTCTTACCACGATGCCCAGAGATATTCTATGCTGAGGATCGCCCTGGCACCATGTAGCCCCTTTTCCGTGTCTCGGGAGCTGATGGTGAAGACCGCACAGATGGCAAGGGAGCAGGGCGTGTCCCTGCACACACACCTGGCCGAGAACGACTCTGATGTGAGCTACTCCCAGACCCACTTCGGCATGACACCAGCCCAGTATGCAGAGGACCTGGGATGGGTGGGCTCTGACGTGTGGCACGCCCACTGCGTGAAGCTGGACAGAGCAGGAATCAGCCTGTTTGCAAGGACCGGAACAGGAGTGGCACACTGCCCATGTAGCAATATGAGGCTGGCATCCGGAATCGCACCAATCAGGGCAATGCTGGATGAGGGCGTGAGCGTGGGACTGGGAGTGGACGGCTCTGCCAGCAACGATGCCGGCAATATGATCGCAGAGACCAGGCAGGCAATGCTGCTGCAGAGGGTGGGATTCGGACCAGACGCAATGAACGCAAGGCAGGCCCTGGAGATCGCAACAAGGGGAGGAGCCAAGGTGCTGAATAGAGACGATATCGGATATCTGGCAACCGGAATGGCAGCAGACTTCGTGGCCTTTGATCTGAACACACTGAATCTGGCAGGAGCAAAGCACGACCCACTGGCCGCCCTGGTGTTCTGTACCCCTGGCAACGTGGCCTTTTCCGTGATCAATGGACAGGTGGTCATCAGGGAGGGCGTGCTGCAGACAATCGATCTGCCTTCCGTGGTGCAGCAGCATAATCGCCTGGCATGTCTGCTGGTCAATCGGCATCGA</w:t>
      </w:r>
      <w:bookmarkStart w:id="0" w:name="_GoBack"/>
      <w:bookmarkEnd w:id="0"/>
      <w:r w:rsidRPr="003C4E17">
        <w:rPr>
          <w:rFonts w:ascii="Courier New" w:hAnsi="Courier New" w:cs="Courier New"/>
          <w:sz w:val="20"/>
        </w:rPr>
        <w:t>CTG</w:t>
      </w:r>
      <w:r w:rsidRPr="003C4E17">
        <w:rPr>
          <w:rFonts w:ascii="Courier New" w:hAnsi="Courier New" w:cs="Courier New"/>
          <w:b/>
          <w:sz w:val="20"/>
        </w:rPr>
        <w:t>TAA</w:t>
      </w:r>
    </w:p>
    <w:sectPr w:rsidR="00CB42D9">
      <w:pgSz w:w="11906" w:h="16838"/>
      <w:pgMar w:top="1440" w:right="1440" w:bottom="1440" w:left="1440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296"/>
  <w:hyphenationZone w:val="396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E17"/>
    <w:rsid w:val="000016C0"/>
    <w:rsid w:val="00002D26"/>
    <w:rsid w:val="00006071"/>
    <w:rsid w:val="00006BEF"/>
    <w:rsid w:val="0000748A"/>
    <w:rsid w:val="00007B20"/>
    <w:rsid w:val="00010816"/>
    <w:rsid w:val="00010A19"/>
    <w:rsid w:val="000111E6"/>
    <w:rsid w:val="000150EC"/>
    <w:rsid w:val="00015A6F"/>
    <w:rsid w:val="00016D58"/>
    <w:rsid w:val="000210CD"/>
    <w:rsid w:val="000211F9"/>
    <w:rsid w:val="00023BA4"/>
    <w:rsid w:val="0002536E"/>
    <w:rsid w:val="00025F1B"/>
    <w:rsid w:val="000307E4"/>
    <w:rsid w:val="00031BE3"/>
    <w:rsid w:val="00033922"/>
    <w:rsid w:val="000348B7"/>
    <w:rsid w:val="00044307"/>
    <w:rsid w:val="000473BC"/>
    <w:rsid w:val="0005467B"/>
    <w:rsid w:val="00054942"/>
    <w:rsid w:val="00055393"/>
    <w:rsid w:val="000574CA"/>
    <w:rsid w:val="00057B99"/>
    <w:rsid w:val="000708A3"/>
    <w:rsid w:val="0007290C"/>
    <w:rsid w:val="00073906"/>
    <w:rsid w:val="000808DC"/>
    <w:rsid w:val="0008229D"/>
    <w:rsid w:val="00084ECB"/>
    <w:rsid w:val="00085789"/>
    <w:rsid w:val="000861CE"/>
    <w:rsid w:val="00092961"/>
    <w:rsid w:val="00094BB1"/>
    <w:rsid w:val="00097659"/>
    <w:rsid w:val="000A7965"/>
    <w:rsid w:val="000A7F96"/>
    <w:rsid w:val="000B0804"/>
    <w:rsid w:val="000B1E15"/>
    <w:rsid w:val="000C2FE9"/>
    <w:rsid w:val="000C37AD"/>
    <w:rsid w:val="000C7C5C"/>
    <w:rsid w:val="000D43A4"/>
    <w:rsid w:val="000D6559"/>
    <w:rsid w:val="000D7569"/>
    <w:rsid w:val="000E3330"/>
    <w:rsid w:val="000F3F26"/>
    <w:rsid w:val="000F6A4F"/>
    <w:rsid w:val="001000DE"/>
    <w:rsid w:val="00103869"/>
    <w:rsid w:val="00103E4E"/>
    <w:rsid w:val="00104A3B"/>
    <w:rsid w:val="0010588C"/>
    <w:rsid w:val="00105E6E"/>
    <w:rsid w:val="00107ABF"/>
    <w:rsid w:val="00110CEB"/>
    <w:rsid w:val="001112AA"/>
    <w:rsid w:val="00111EE5"/>
    <w:rsid w:val="00114C28"/>
    <w:rsid w:val="00115639"/>
    <w:rsid w:val="0011747B"/>
    <w:rsid w:val="00120905"/>
    <w:rsid w:val="00122866"/>
    <w:rsid w:val="00122936"/>
    <w:rsid w:val="00124521"/>
    <w:rsid w:val="00124ED7"/>
    <w:rsid w:val="0012548E"/>
    <w:rsid w:val="001258D9"/>
    <w:rsid w:val="00125BC4"/>
    <w:rsid w:val="00126EEB"/>
    <w:rsid w:val="00127A8F"/>
    <w:rsid w:val="00127B63"/>
    <w:rsid w:val="0013041E"/>
    <w:rsid w:val="00130ACD"/>
    <w:rsid w:val="0013124C"/>
    <w:rsid w:val="0013164D"/>
    <w:rsid w:val="00133A10"/>
    <w:rsid w:val="00140283"/>
    <w:rsid w:val="0014155A"/>
    <w:rsid w:val="00146BB7"/>
    <w:rsid w:val="0014783C"/>
    <w:rsid w:val="00151E95"/>
    <w:rsid w:val="001566B0"/>
    <w:rsid w:val="0016041E"/>
    <w:rsid w:val="00160AEF"/>
    <w:rsid w:val="00163D39"/>
    <w:rsid w:val="00163FA1"/>
    <w:rsid w:val="00165F52"/>
    <w:rsid w:val="0017008E"/>
    <w:rsid w:val="00172C5D"/>
    <w:rsid w:val="00177146"/>
    <w:rsid w:val="001810CA"/>
    <w:rsid w:val="00186E56"/>
    <w:rsid w:val="00186F33"/>
    <w:rsid w:val="00186F45"/>
    <w:rsid w:val="00186F8A"/>
    <w:rsid w:val="00192B03"/>
    <w:rsid w:val="00196D50"/>
    <w:rsid w:val="00196FCA"/>
    <w:rsid w:val="001A0066"/>
    <w:rsid w:val="001A1357"/>
    <w:rsid w:val="001A22B2"/>
    <w:rsid w:val="001B7FC9"/>
    <w:rsid w:val="001C5CE8"/>
    <w:rsid w:val="001C6ED4"/>
    <w:rsid w:val="001C782E"/>
    <w:rsid w:val="001C7DBC"/>
    <w:rsid w:val="001D0CD1"/>
    <w:rsid w:val="001D1DBE"/>
    <w:rsid w:val="001D36AC"/>
    <w:rsid w:val="001D5A30"/>
    <w:rsid w:val="001E71DD"/>
    <w:rsid w:val="001F00DB"/>
    <w:rsid w:val="001F0A75"/>
    <w:rsid w:val="001F79E7"/>
    <w:rsid w:val="002017B1"/>
    <w:rsid w:val="0020212D"/>
    <w:rsid w:val="002038C2"/>
    <w:rsid w:val="002067D9"/>
    <w:rsid w:val="00210ECA"/>
    <w:rsid w:val="00211EF8"/>
    <w:rsid w:val="00213371"/>
    <w:rsid w:val="0021391A"/>
    <w:rsid w:val="00214589"/>
    <w:rsid w:val="00215124"/>
    <w:rsid w:val="00215CE4"/>
    <w:rsid w:val="00216826"/>
    <w:rsid w:val="002176DB"/>
    <w:rsid w:val="00217751"/>
    <w:rsid w:val="00221D4B"/>
    <w:rsid w:val="00224306"/>
    <w:rsid w:val="00233DDF"/>
    <w:rsid w:val="0023538B"/>
    <w:rsid w:val="00235F2F"/>
    <w:rsid w:val="00237C70"/>
    <w:rsid w:val="00240517"/>
    <w:rsid w:val="00240A07"/>
    <w:rsid w:val="0024304B"/>
    <w:rsid w:val="00243DC1"/>
    <w:rsid w:val="00244485"/>
    <w:rsid w:val="00246B9E"/>
    <w:rsid w:val="0025290A"/>
    <w:rsid w:val="0025356B"/>
    <w:rsid w:val="00253EA2"/>
    <w:rsid w:val="00256342"/>
    <w:rsid w:val="00260357"/>
    <w:rsid w:val="00260E8D"/>
    <w:rsid w:val="002624F2"/>
    <w:rsid w:val="00277900"/>
    <w:rsid w:val="00280B7F"/>
    <w:rsid w:val="00280EB8"/>
    <w:rsid w:val="00281B8A"/>
    <w:rsid w:val="00284B20"/>
    <w:rsid w:val="00284C0E"/>
    <w:rsid w:val="00287838"/>
    <w:rsid w:val="002911B8"/>
    <w:rsid w:val="0029283B"/>
    <w:rsid w:val="00293BAB"/>
    <w:rsid w:val="002954CD"/>
    <w:rsid w:val="00295C2B"/>
    <w:rsid w:val="00295FC5"/>
    <w:rsid w:val="00297967"/>
    <w:rsid w:val="00297E53"/>
    <w:rsid w:val="002A371A"/>
    <w:rsid w:val="002A4C6B"/>
    <w:rsid w:val="002A649C"/>
    <w:rsid w:val="002A66BE"/>
    <w:rsid w:val="002B0047"/>
    <w:rsid w:val="002B2830"/>
    <w:rsid w:val="002B4D96"/>
    <w:rsid w:val="002C2EAB"/>
    <w:rsid w:val="002C4AFB"/>
    <w:rsid w:val="002C5B37"/>
    <w:rsid w:val="002C699A"/>
    <w:rsid w:val="002C7DC8"/>
    <w:rsid w:val="002D042C"/>
    <w:rsid w:val="002D0DF2"/>
    <w:rsid w:val="002D2006"/>
    <w:rsid w:val="002D24BA"/>
    <w:rsid w:val="002D3AEF"/>
    <w:rsid w:val="002D734D"/>
    <w:rsid w:val="002E076C"/>
    <w:rsid w:val="002E2E84"/>
    <w:rsid w:val="002E4053"/>
    <w:rsid w:val="002E57D1"/>
    <w:rsid w:val="002E582C"/>
    <w:rsid w:val="002E5DAA"/>
    <w:rsid w:val="002F1009"/>
    <w:rsid w:val="002F4BE8"/>
    <w:rsid w:val="00302F88"/>
    <w:rsid w:val="00303DB7"/>
    <w:rsid w:val="00305FF2"/>
    <w:rsid w:val="00306FB2"/>
    <w:rsid w:val="0031134F"/>
    <w:rsid w:val="00312649"/>
    <w:rsid w:val="00312CCC"/>
    <w:rsid w:val="0031655F"/>
    <w:rsid w:val="003204A8"/>
    <w:rsid w:val="00321E36"/>
    <w:rsid w:val="00322223"/>
    <w:rsid w:val="0032294C"/>
    <w:rsid w:val="003239B8"/>
    <w:rsid w:val="0033044A"/>
    <w:rsid w:val="0033115F"/>
    <w:rsid w:val="00333D92"/>
    <w:rsid w:val="00334B38"/>
    <w:rsid w:val="003371AC"/>
    <w:rsid w:val="00342A08"/>
    <w:rsid w:val="00342A2C"/>
    <w:rsid w:val="00343F20"/>
    <w:rsid w:val="00344BC9"/>
    <w:rsid w:val="00345E50"/>
    <w:rsid w:val="0035172E"/>
    <w:rsid w:val="0035670E"/>
    <w:rsid w:val="0035790F"/>
    <w:rsid w:val="00361ABB"/>
    <w:rsid w:val="00364162"/>
    <w:rsid w:val="00370C71"/>
    <w:rsid w:val="0037339A"/>
    <w:rsid w:val="00373D15"/>
    <w:rsid w:val="00374AFF"/>
    <w:rsid w:val="00375BD7"/>
    <w:rsid w:val="00375DD3"/>
    <w:rsid w:val="00376349"/>
    <w:rsid w:val="00384F8A"/>
    <w:rsid w:val="00385AA6"/>
    <w:rsid w:val="00387A90"/>
    <w:rsid w:val="003946A4"/>
    <w:rsid w:val="00397656"/>
    <w:rsid w:val="003A1092"/>
    <w:rsid w:val="003A62F0"/>
    <w:rsid w:val="003A7BB5"/>
    <w:rsid w:val="003B3470"/>
    <w:rsid w:val="003C4E17"/>
    <w:rsid w:val="003C5F49"/>
    <w:rsid w:val="003E01AB"/>
    <w:rsid w:val="003E4BF4"/>
    <w:rsid w:val="003E533E"/>
    <w:rsid w:val="003E5713"/>
    <w:rsid w:val="003E67F1"/>
    <w:rsid w:val="003E68E6"/>
    <w:rsid w:val="003F2738"/>
    <w:rsid w:val="003F2BDD"/>
    <w:rsid w:val="003F3B26"/>
    <w:rsid w:val="003F4F48"/>
    <w:rsid w:val="003F559A"/>
    <w:rsid w:val="003F7532"/>
    <w:rsid w:val="0040094F"/>
    <w:rsid w:val="004009A8"/>
    <w:rsid w:val="00401504"/>
    <w:rsid w:val="00401784"/>
    <w:rsid w:val="00403953"/>
    <w:rsid w:val="004101CE"/>
    <w:rsid w:val="0041536F"/>
    <w:rsid w:val="004163AE"/>
    <w:rsid w:val="00416E81"/>
    <w:rsid w:val="004209B6"/>
    <w:rsid w:val="00424860"/>
    <w:rsid w:val="004268AA"/>
    <w:rsid w:val="0042771E"/>
    <w:rsid w:val="004332EA"/>
    <w:rsid w:val="00437E9E"/>
    <w:rsid w:val="0044785A"/>
    <w:rsid w:val="00447CD3"/>
    <w:rsid w:val="00450219"/>
    <w:rsid w:val="00451DF2"/>
    <w:rsid w:val="004523F9"/>
    <w:rsid w:val="0045566F"/>
    <w:rsid w:val="004574F3"/>
    <w:rsid w:val="004579C4"/>
    <w:rsid w:val="00457ED1"/>
    <w:rsid w:val="00460792"/>
    <w:rsid w:val="00464FAC"/>
    <w:rsid w:val="0047057A"/>
    <w:rsid w:val="00470D6A"/>
    <w:rsid w:val="00471AF8"/>
    <w:rsid w:val="00472265"/>
    <w:rsid w:val="00473B80"/>
    <w:rsid w:val="004766F7"/>
    <w:rsid w:val="00477C35"/>
    <w:rsid w:val="00484CD2"/>
    <w:rsid w:val="0048584A"/>
    <w:rsid w:val="004879B7"/>
    <w:rsid w:val="004879F1"/>
    <w:rsid w:val="00487D1A"/>
    <w:rsid w:val="004918DE"/>
    <w:rsid w:val="00496A9B"/>
    <w:rsid w:val="004A02F9"/>
    <w:rsid w:val="004A20FB"/>
    <w:rsid w:val="004A220D"/>
    <w:rsid w:val="004A4723"/>
    <w:rsid w:val="004A73B4"/>
    <w:rsid w:val="004B02A7"/>
    <w:rsid w:val="004B1A76"/>
    <w:rsid w:val="004B1D21"/>
    <w:rsid w:val="004B3CAD"/>
    <w:rsid w:val="004B74BB"/>
    <w:rsid w:val="004C235F"/>
    <w:rsid w:val="004C4CDF"/>
    <w:rsid w:val="004D1400"/>
    <w:rsid w:val="004D2172"/>
    <w:rsid w:val="004D3E11"/>
    <w:rsid w:val="004D6EC1"/>
    <w:rsid w:val="004D7433"/>
    <w:rsid w:val="004E358F"/>
    <w:rsid w:val="004E3611"/>
    <w:rsid w:val="004E3846"/>
    <w:rsid w:val="004E61B7"/>
    <w:rsid w:val="004E78C8"/>
    <w:rsid w:val="004F0A02"/>
    <w:rsid w:val="004F0A63"/>
    <w:rsid w:val="004F567E"/>
    <w:rsid w:val="004F57D6"/>
    <w:rsid w:val="004F6B19"/>
    <w:rsid w:val="004F7189"/>
    <w:rsid w:val="00504CD0"/>
    <w:rsid w:val="00510441"/>
    <w:rsid w:val="0051059E"/>
    <w:rsid w:val="00510B12"/>
    <w:rsid w:val="005129BB"/>
    <w:rsid w:val="005136F3"/>
    <w:rsid w:val="005153DF"/>
    <w:rsid w:val="00515E33"/>
    <w:rsid w:val="00516B28"/>
    <w:rsid w:val="00517228"/>
    <w:rsid w:val="005175E6"/>
    <w:rsid w:val="00524A27"/>
    <w:rsid w:val="00524B1C"/>
    <w:rsid w:val="005257D7"/>
    <w:rsid w:val="00525E60"/>
    <w:rsid w:val="0052711E"/>
    <w:rsid w:val="005300E8"/>
    <w:rsid w:val="005314A6"/>
    <w:rsid w:val="00532CEF"/>
    <w:rsid w:val="00533267"/>
    <w:rsid w:val="00533792"/>
    <w:rsid w:val="005346B2"/>
    <w:rsid w:val="00534916"/>
    <w:rsid w:val="00536048"/>
    <w:rsid w:val="00543E93"/>
    <w:rsid w:val="005463A5"/>
    <w:rsid w:val="005503B3"/>
    <w:rsid w:val="00552852"/>
    <w:rsid w:val="00553BD7"/>
    <w:rsid w:val="005544AF"/>
    <w:rsid w:val="00555806"/>
    <w:rsid w:val="005576D8"/>
    <w:rsid w:val="00560D4A"/>
    <w:rsid w:val="00561E5C"/>
    <w:rsid w:val="00565039"/>
    <w:rsid w:val="00573F5B"/>
    <w:rsid w:val="0057574B"/>
    <w:rsid w:val="00576DD1"/>
    <w:rsid w:val="005801C2"/>
    <w:rsid w:val="0058453C"/>
    <w:rsid w:val="005864B8"/>
    <w:rsid w:val="00591669"/>
    <w:rsid w:val="00594587"/>
    <w:rsid w:val="005946CF"/>
    <w:rsid w:val="005A0B46"/>
    <w:rsid w:val="005A0BBC"/>
    <w:rsid w:val="005A0C03"/>
    <w:rsid w:val="005A0EFE"/>
    <w:rsid w:val="005A1DF6"/>
    <w:rsid w:val="005A22B2"/>
    <w:rsid w:val="005A23F8"/>
    <w:rsid w:val="005A30E1"/>
    <w:rsid w:val="005A4719"/>
    <w:rsid w:val="005A6782"/>
    <w:rsid w:val="005B294D"/>
    <w:rsid w:val="005B5243"/>
    <w:rsid w:val="005B5BF2"/>
    <w:rsid w:val="005B7C1B"/>
    <w:rsid w:val="005B7E97"/>
    <w:rsid w:val="005C3905"/>
    <w:rsid w:val="005C5C20"/>
    <w:rsid w:val="005C68F4"/>
    <w:rsid w:val="005D0557"/>
    <w:rsid w:val="005D1A23"/>
    <w:rsid w:val="005D224D"/>
    <w:rsid w:val="005D5C1A"/>
    <w:rsid w:val="005D79C6"/>
    <w:rsid w:val="005E0A46"/>
    <w:rsid w:val="005E4C90"/>
    <w:rsid w:val="005E735B"/>
    <w:rsid w:val="005F22C3"/>
    <w:rsid w:val="005F3C1F"/>
    <w:rsid w:val="005F55B7"/>
    <w:rsid w:val="005F78AD"/>
    <w:rsid w:val="00600AC3"/>
    <w:rsid w:val="00601305"/>
    <w:rsid w:val="00601A4D"/>
    <w:rsid w:val="006022FF"/>
    <w:rsid w:val="00605B8E"/>
    <w:rsid w:val="00606751"/>
    <w:rsid w:val="00606B89"/>
    <w:rsid w:val="00607378"/>
    <w:rsid w:val="00607484"/>
    <w:rsid w:val="00610C89"/>
    <w:rsid w:val="0061426F"/>
    <w:rsid w:val="0061507A"/>
    <w:rsid w:val="00620004"/>
    <w:rsid w:val="006212AD"/>
    <w:rsid w:val="00622300"/>
    <w:rsid w:val="00623756"/>
    <w:rsid w:val="00624F6D"/>
    <w:rsid w:val="00625B99"/>
    <w:rsid w:val="006306B9"/>
    <w:rsid w:val="006346DB"/>
    <w:rsid w:val="006367B3"/>
    <w:rsid w:val="0063700F"/>
    <w:rsid w:val="00641A1F"/>
    <w:rsid w:val="00641A80"/>
    <w:rsid w:val="006429F1"/>
    <w:rsid w:val="00646414"/>
    <w:rsid w:val="00647F98"/>
    <w:rsid w:val="00650C5C"/>
    <w:rsid w:val="00652BB7"/>
    <w:rsid w:val="00653EE9"/>
    <w:rsid w:val="006561FE"/>
    <w:rsid w:val="00657AEC"/>
    <w:rsid w:val="00661C7B"/>
    <w:rsid w:val="00670175"/>
    <w:rsid w:val="006761F8"/>
    <w:rsid w:val="0068082D"/>
    <w:rsid w:val="00680CAA"/>
    <w:rsid w:val="00681A71"/>
    <w:rsid w:val="006843FF"/>
    <w:rsid w:val="00685D45"/>
    <w:rsid w:val="00686C86"/>
    <w:rsid w:val="006870ED"/>
    <w:rsid w:val="00690F4C"/>
    <w:rsid w:val="00691A3D"/>
    <w:rsid w:val="0069594F"/>
    <w:rsid w:val="006A04F1"/>
    <w:rsid w:val="006A1065"/>
    <w:rsid w:val="006A244F"/>
    <w:rsid w:val="006A2B2D"/>
    <w:rsid w:val="006A4129"/>
    <w:rsid w:val="006A60B8"/>
    <w:rsid w:val="006A6936"/>
    <w:rsid w:val="006B3702"/>
    <w:rsid w:val="006B431B"/>
    <w:rsid w:val="006B5EC9"/>
    <w:rsid w:val="006B6FEB"/>
    <w:rsid w:val="006C018B"/>
    <w:rsid w:val="006C08EB"/>
    <w:rsid w:val="006C1323"/>
    <w:rsid w:val="006C1C3D"/>
    <w:rsid w:val="006C2EAA"/>
    <w:rsid w:val="006C72C5"/>
    <w:rsid w:val="006D0682"/>
    <w:rsid w:val="006D20AA"/>
    <w:rsid w:val="006D3087"/>
    <w:rsid w:val="006D31B0"/>
    <w:rsid w:val="006D5BDE"/>
    <w:rsid w:val="006D6477"/>
    <w:rsid w:val="006E0E86"/>
    <w:rsid w:val="006E2EF7"/>
    <w:rsid w:val="006E3584"/>
    <w:rsid w:val="006E3962"/>
    <w:rsid w:val="006E3BFF"/>
    <w:rsid w:val="006E5269"/>
    <w:rsid w:val="006F025F"/>
    <w:rsid w:val="006F0B2A"/>
    <w:rsid w:val="006F56A0"/>
    <w:rsid w:val="006F6769"/>
    <w:rsid w:val="006F7BC5"/>
    <w:rsid w:val="007019D6"/>
    <w:rsid w:val="0070308C"/>
    <w:rsid w:val="0070480A"/>
    <w:rsid w:val="007049BC"/>
    <w:rsid w:val="00704A99"/>
    <w:rsid w:val="007056B5"/>
    <w:rsid w:val="00710F29"/>
    <w:rsid w:val="00710F37"/>
    <w:rsid w:val="00711462"/>
    <w:rsid w:val="007139E7"/>
    <w:rsid w:val="00713FBB"/>
    <w:rsid w:val="00716AE2"/>
    <w:rsid w:val="007203E9"/>
    <w:rsid w:val="00724434"/>
    <w:rsid w:val="00726612"/>
    <w:rsid w:val="007315B5"/>
    <w:rsid w:val="00732C34"/>
    <w:rsid w:val="00735248"/>
    <w:rsid w:val="0074656B"/>
    <w:rsid w:val="00746F74"/>
    <w:rsid w:val="007503A3"/>
    <w:rsid w:val="00752CE2"/>
    <w:rsid w:val="00752D09"/>
    <w:rsid w:val="00752F67"/>
    <w:rsid w:val="00752F99"/>
    <w:rsid w:val="0075392E"/>
    <w:rsid w:val="00754F12"/>
    <w:rsid w:val="00757D52"/>
    <w:rsid w:val="00762CD9"/>
    <w:rsid w:val="007631AC"/>
    <w:rsid w:val="0076414F"/>
    <w:rsid w:val="00772897"/>
    <w:rsid w:val="0077543A"/>
    <w:rsid w:val="007775D3"/>
    <w:rsid w:val="00783368"/>
    <w:rsid w:val="00783F08"/>
    <w:rsid w:val="00784015"/>
    <w:rsid w:val="0078424B"/>
    <w:rsid w:val="007846D2"/>
    <w:rsid w:val="00786783"/>
    <w:rsid w:val="00786AD4"/>
    <w:rsid w:val="007978F8"/>
    <w:rsid w:val="007A00D8"/>
    <w:rsid w:val="007A4263"/>
    <w:rsid w:val="007A531C"/>
    <w:rsid w:val="007A7E05"/>
    <w:rsid w:val="007A7EDF"/>
    <w:rsid w:val="007B0242"/>
    <w:rsid w:val="007B0A66"/>
    <w:rsid w:val="007B3DF5"/>
    <w:rsid w:val="007B4702"/>
    <w:rsid w:val="007B51B7"/>
    <w:rsid w:val="007B60E3"/>
    <w:rsid w:val="007B745B"/>
    <w:rsid w:val="007C09B0"/>
    <w:rsid w:val="007C1198"/>
    <w:rsid w:val="007C4333"/>
    <w:rsid w:val="007C56E3"/>
    <w:rsid w:val="007D2D9B"/>
    <w:rsid w:val="007D3FBD"/>
    <w:rsid w:val="007D530F"/>
    <w:rsid w:val="007D5F7E"/>
    <w:rsid w:val="007E144C"/>
    <w:rsid w:val="007E68FF"/>
    <w:rsid w:val="007F2468"/>
    <w:rsid w:val="007F27C4"/>
    <w:rsid w:val="007F3317"/>
    <w:rsid w:val="007F44D6"/>
    <w:rsid w:val="00801757"/>
    <w:rsid w:val="00802553"/>
    <w:rsid w:val="00805090"/>
    <w:rsid w:val="008070C7"/>
    <w:rsid w:val="0081100F"/>
    <w:rsid w:val="00815C0C"/>
    <w:rsid w:val="008167A9"/>
    <w:rsid w:val="00821C53"/>
    <w:rsid w:val="0082253A"/>
    <w:rsid w:val="00823EF7"/>
    <w:rsid w:val="00823F10"/>
    <w:rsid w:val="008241E7"/>
    <w:rsid w:val="00824C21"/>
    <w:rsid w:val="00842485"/>
    <w:rsid w:val="00845A59"/>
    <w:rsid w:val="008467EF"/>
    <w:rsid w:val="00850711"/>
    <w:rsid w:val="00850F34"/>
    <w:rsid w:val="00851F25"/>
    <w:rsid w:val="008530AE"/>
    <w:rsid w:val="008536C5"/>
    <w:rsid w:val="008551E3"/>
    <w:rsid w:val="0085776C"/>
    <w:rsid w:val="00857EC6"/>
    <w:rsid w:val="00862976"/>
    <w:rsid w:val="008664B0"/>
    <w:rsid w:val="00871F2D"/>
    <w:rsid w:val="008747E9"/>
    <w:rsid w:val="008753DB"/>
    <w:rsid w:val="00876FBF"/>
    <w:rsid w:val="00885F9C"/>
    <w:rsid w:val="00897838"/>
    <w:rsid w:val="008A18C5"/>
    <w:rsid w:val="008A2262"/>
    <w:rsid w:val="008A582F"/>
    <w:rsid w:val="008A69E6"/>
    <w:rsid w:val="008A6D47"/>
    <w:rsid w:val="008B0145"/>
    <w:rsid w:val="008B2305"/>
    <w:rsid w:val="008B342F"/>
    <w:rsid w:val="008B4F51"/>
    <w:rsid w:val="008B7300"/>
    <w:rsid w:val="008C33A5"/>
    <w:rsid w:val="008C34D5"/>
    <w:rsid w:val="008C43FB"/>
    <w:rsid w:val="008C56AC"/>
    <w:rsid w:val="008C6F7F"/>
    <w:rsid w:val="008D325E"/>
    <w:rsid w:val="008D3E1F"/>
    <w:rsid w:val="008D7249"/>
    <w:rsid w:val="008E3220"/>
    <w:rsid w:val="008E3F1B"/>
    <w:rsid w:val="008E3FBB"/>
    <w:rsid w:val="008E44AC"/>
    <w:rsid w:val="008E5021"/>
    <w:rsid w:val="008E5FC8"/>
    <w:rsid w:val="008E7BC2"/>
    <w:rsid w:val="008F0D17"/>
    <w:rsid w:val="008F25E6"/>
    <w:rsid w:val="008F3237"/>
    <w:rsid w:val="008F4972"/>
    <w:rsid w:val="008F5F6F"/>
    <w:rsid w:val="0090179C"/>
    <w:rsid w:val="00905C71"/>
    <w:rsid w:val="00906E5E"/>
    <w:rsid w:val="009079A5"/>
    <w:rsid w:val="009107CF"/>
    <w:rsid w:val="00910D11"/>
    <w:rsid w:val="00911765"/>
    <w:rsid w:val="00913BF5"/>
    <w:rsid w:val="009149C3"/>
    <w:rsid w:val="009167D8"/>
    <w:rsid w:val="00917D5B"/>
    <w:rsid w:val="009210E7"/>
    <w:rsid w:val="009261B9"/>
    <w:rsid w:val="009307A3"/>
    <w:rsid w:val="00931FA4"/>
    <w:rsid w:val="009375A9"/>
    <w:rsid w:val="00943966"/>
    <w:rsid w:val="00945804"/>
    <w:rsid w:val="00945F90"/>
    <w:rsid w:val="00947A9E"/>
    <w:rsid w:val="00953C5D"/>
    <w:rsid w:val="009551D2"/>
    <w:rsid w:val="00955C48"/>
    <w:rsid w:val="0095736D"/>
    <w:rsid w:val="0097393F"/>
    <w:rsid w:val="00974B06"/>
    <w:rsid w:val="009759FC"/>
    <w:rsid w:val="00976BBF"/>
    <w:rsid w:val="00976CED"/>
    <w:rsid w:val="00981ADC"/>
    <w:rsid w:val="0098401D"/>
    <w:rsid w:val="0099263F"/>
    <w:rsid w:val="00993153"/>
    <w:rsid w:val="00995996"/>
    <w:rsid w:val="00996DDA"/>
    <w:rsid w:val="0099734D"/>
    <w:rsid w:val="009974F4"/>
    <w:rsid w:val="009A5BD9"/>
    <w:rsid w:val="009A5EDE"/>
    <w:rsid w:val="009A67E4"/>
    <w:rsid w:val="009A6B06"/>
    <w:rsid w:val="009A78C3"/>
    <w:rsid w:val="009B3115"/>
    <w:rsid w:val="009B402A"/>
    <w:rsid w:val="009C3433"/>
    <w:rsid w:val="009D1D51"/>
    <w:rsid w:val="009E07DF"/>
    <w:rsid w:val="009E1287"/>
    <w:rsid w:val="009E18B8"/>
    <w:rsid w:val="009E1AC0"/>
    <w:rsid w:val="009E1F42"/>
    <w:rsid w:val="009E22BE"/>
    <w:rsid w:val="009E5646"/>
    <w:rsid w:val="009E6C8E"/>
    <w:rsid w:val="009F1DD3"/>
    <w:rsid w:val="009F25E5"/>
    <w:rsid w:val="009F2780"/>
    <w:rsid w:val="009F4E8E"/>
    <w:rsid w:val="00A039F4"/>
    <w:rsid w:val="00A05721"/>
    <w:rsid w:val="00A073A1"/>
    <w:rsid w:val="00A154E0"/>
    <w:rsid w:val="00A204A9"/>
    <w:rsid w:val="00A21AC0"/>
    <w:rsid w:val="00A23C40"/>
    <w:rsid w:val="00A25C15"/>
    <w:rsid w:val="00A25CA2"/>
    <w:rsid w:val="00A30614"/>
    <w:rsid w:val="00A3110A"/>
    <w:rsid w:val="00A33888"/>
    <w:rsid w:val="00A352C0"/>
    <w:rsid w:val="00A378C2"/>
    <w:rsid w:val="00A41005"/>
    <w:rsid w:val="00A414B8"/>
    <w:rsid w:val="00A424FF"/>
    <w:rsid w:val="00A42C21"/>
    <w:rsid w:val="00A46110"/>
    <w:rsid w:val="00A5334D"/>
    <w:rsid w:val="00A543A7"/>
    <w:rsid w:val="00A56453"/>
    <w:rsid w:val="00A5734B"/>
    <w:rsid w:val="00A57C14"/>
    <w:rsid w:val="00A61AED"/>
    <w:rsid w:val="00A62FCC"/>
    <w:rsid w:val="00A62FDF"/>
    <w:rsid w:val="00A704AE"/>
    <w:rsid w:val="00A70726"/>
    <w:rsid w:val="00A70FBE"/>
    <w:rsid w:val="00A72224"/>
    <w:rsid w:val="00A73C0A"/>
    <w:rsid w:val="00A757BE"/>
    <w:rsid w:val="00A76A4F"/>
    <w:rsid w:val="00A80EAF"/>
    <w:rsid w:val="00A928EC"/>
    <w:rsid w:val="00A93CC7"/>
    <w:rsid w:val="00A95D0F"/>
    <w:rsid w:val="00A96D1A"/>
    <w:rsid w:val="00A97BEE"/>
    <w:rsid w:val="00AA0403"/>
    <w:rsid w:val="00AA15BD"/>
    <w:rsid w:val="00AA26B3"/>
    <w:rsid w:val="00AA2BB6"/>
    <w:rsid w:val="00AA2C6E"/>
    <w:rsid w:val="00AA466A"/>
    <w:rsid w:val="00AA51FF"/>
    <w:rsid w:val="00AA6E49"/>
    <w:rsid w:val="00AA7F4C"/>
    <w:rsid w:val="00AB26C7"/>
    <w:rsid w:val="00AB4976"/>
    <w:rsid w:val="00AB5F30"/>
    <w:rsid w:val="00AB6E8B"/>
    <w:rsid w:val="00AB73A4"/>
    <w:rsid w:val="00AC2A2C"/>
    <w:rsid w:val="00AC2C57"/>
    <w:rsid w:val="00AC3F31"/>
    <w:rsid w:val="00AC431A"/>
    <w:rsid w:val="00AC4D6F"/>
    <w:rsid w:val="00AC51F2"/>
    <w:rsid w:val="00AC6B4F"/>
    <w:rsid w:val="00AD0441"/>
    <w:rsid w:val="00AD1F44"/>
    <w:rsid w:val="00AD2C73"/>
    <w:rsid w:val="00AD3446"/>
    <w:rsid w:val="00AD4931"/>
    <w:rsid w:val="00AD4B1A"/>
    <w:rsid w:val="00AD6E29"/>
    <w:rsid w:val="00AE110F"/>
    <w:rsid w:val="00AE17B7"/>
    <w:rsid w:val="00AE30DA"/>
    <w:rsid w:val="00AE39AB"/>
    <w:rsid w:val="00AE593C"/>
    <w:rsid w:val="00AE6E2F"/>
    <w:rsid w:val="00AF551C"/>
    <w:rsid w:val="00AF7356"/>
    <w:rsid w:val="00B00EBB"/>
    <w:rsid w:val="00B01650"/>
    <w:rsid w:val="00B03612"/>
    <w:rsid w:val="00B07212"/>
    <w:rsid w:val="00B1278F"/>
    <w:rsid w:val="00B14AF1"/>
    <w:rsid w:val="00B20873"/>
    <w:rsid w:val="00B22666"/>
    <w:rsid w:val="00B24B85"/>
    <w:rsid w:val="00B27103"/>
    <w:rsid w:val="00B277BC"/>
    <w:rsid w:val="00B30CCE"/>
    <w:rsid w:val="00B3181D"/>
    <w:rsid w:val="00B31F2F"/>
    <w:rsid w:val="00B32D43"/>
    <w:rsid w:val="00B35928"/>
    <w:rsid w:val="00B367F9"/>
    <w:rsid w:val="00B37690"/>
    <w:rsid w:val="00B40F7A"/>
    <w:rsid w:val="00B431E1"/>
    <w:rsid w:val="00B45D8F"/>
    <w:rsid w:val="00B478EE"/>
    <w:rsid w:val="00B47A67"/>
    <w:rsid w:val="00B5124D"/>
    <w:rsid w:val="00B52D79"/>
    <w:rsid w:val="00B53111"/>
    <w:rsid w:val="00B627D8"/>
    <w:rsid w:val="00B629A3"/>
    <w:rsid w:val="00B64BB0"/>
    <w:rsid w:val="00B66EB4"/>
    <w:rsid w:val="00B714FD"/>
    <w:rsid w:val="00B7375D"/>
    <w:rsid w:val="00B818DC"/>
    <w:rsid w:val="00B818F0"/>
    <w:rsid w:val="00B82079"/>
    <w:rsid w:val="00B84CBC"/>
    <w:rsid w:val="00B85202"/>
    <w:rsid w:val="00B864C1"/>
    <w:rsid w:val="00B87F6F"/>
    <w:rsid w:val="00B90790"/>
    <w:rsid w:val="00B923A3"/>
    <w:rsid w:val="00B95AE6"/>
    <w:rsid w:val="00B95E1C"/>
    <w:rsid w:val="00B978AB"/>
    <w:rsid w:val="00BA2468"/>
    <w:rsid w:val="00BB0ED7"/>
    <w:rsid w:val="00BB14D7"/>
    <w:rsid w:val="00BB1CE1"/>
    <w:rsid w:val="00BB288F"/>
    <w:rsid w:val="00BB4F36"/>
    <w:rsid w:val="00BB51A0"/>
    <w:rsid w:val="00BB6C88"/>
    <w:rsid w:val="00BB704E"/>
    <w:rsid w:val="00BD4EE6"/>
    <w:rsid w:val="00BD79C4"/>
    <w:rsid w:val="00BE0039"/>
    <w:rsid w:val="00BE0661"/>
    <w:rsid w:val="00BE32CE"/>
    <w:rsid w:val="00BE4522"/>
    <w:rsid w:val="00BF0F49"/>
    <w:rsid w:val="00BF5BE9"/>
    <w:rsid w:val="00BF7666"/>
    <w:rsid w:val="00C0137B"/>
    <w:rsid w:val="00C11576"/>
    <w:rsid w:val="00C116DA"/>
    <w:rsid w:val="00C13D54"/>
    <w:rsid w:val="00C1787E"/>
    <w:rsid w:val="00C21FC1"/>
    <w:rsid w:val="00C230AC"/>
    <w:rsid w:val="00C236E2"/>
    <w:rsid w:val="00C253D6"/>
    <w:rsid w:val="00C25580"/>
    <w:rsid w:val="00C30E8A"/>
    <w:rsid w:val="00C313DB"/>
    <w:rsid w:val="00C3241A"/>
    <w:rsid w:val="00C329B5"/>
    <w:rsid w:val="00C32A81"/>
    <w:rsid w:val="00C32F64"/>
    <w:rsid w:val="00C331EF"/>
    <w:rsid w:val="00C3420C"/>
    <w:rsid w:val="00C44C71"/>
    <w:rsid w:val="00C54722"/>
    <w:rsid w:val="00C627D2"/>
    <w:rsid w:val="00C64D37"/>
    <w:rsid w:val="00C65D37"/>
    <w:rsid w:val="00C700DB"/>
    <w:rsid w:val="00C75479"/>
    <w:rsid w:val="00C77EC5"/>
    <w:rsid w:val="00C8198B"/>
    <w:rsid w:val="00C83885"/>
    <w:rsid w:val="00C87B60"/>
    <w:rsid w:val="00C91C5C"/>
    <w:rsid w:val="00C96574"/>
    <w:rsid w:val="00CA0C40"/>
    <w:rsid w:val="00CA1FE8"/>
    <w:rsid w:val="00CA2174"/>
    <w:rsid w:val="00CA449C"/>
    <w:rsid w:val="00CA4D23"/>
    <w:rsid w:val="00CA57D6"/>
    <w:rsid w:val="00CA5E6A"/>
    <w:rsid w:val="00CA7777"/>
    <w:rsid w:val="00CB35D9"/>
    <w:rsid w:val="00CB42D9"/>
    <w:rsid w:val="00CC2002"/>
    <w:rsid w:val="00CC2284"/>
    <w:rsid w:val="00CC5BD2"/>
    <w:rsid w:val="00CC6507"/>
    <w:rsid w:val="00CC6BF2"/>
    <w:rsid w:val="00CC6FEA"/>
    <w:rsid w:val="00CD0CF7"/>
    <w:rsid w:val="00CD265B"/>
    <w:rsid w:val="00CD2FE0"/>
    <w:rsid w:val="00CD3A10"/>
    <w:rsid w:val="00CE75A8"/>
    <w:rsid w:val="00CE77FC"/>
    <w:rsid w:val="00CF0D9E"/>
    <w:rsid w:val="00CF290D"/>
    <w:rsid w:val="00CF5007"/>
    <w:rsid w:val="00D00588"/>
    <w:rsid w:val="00D01DA3"/>
    <w:rsid w:val="00D02F12"/>
    <w:rsid w:val="00D0555E"/>
    <w:rsid w:val="00D06E40"/>
    <w:rsid w:val="00D10E0A"/>
    <w:rsid w:val="00D12AF3"/>
    <w:rsid w:val="00D1316B"/>
    <w:rsid w:val="00D169FD"/>
    <w:rsid w:val="00D23141"/>
    <w:rsid w:val="00D24F33"/>
    <w:rsid w:val="00D315F0"/>
    <w:rsid w:val="00D32A76"/>
    <w:rsid w:val="00D35472"/>
    <w:rsid w:val="00D3624A"/>
    <w:rsid w:val="00D42168"/>
    <w:rsid w:val="00D42FFD"/>
    <w:rsid w:val="00D44E3E"/>
    <w:rsid w:val="00D50E8A"/>
    <w:rsid w:val="00D511AA"/>
    <w:rsid w:val="00D5260F"/>
    <w:rsid w:val="00D5730F"/>
    <w:rsid w:val="00D57FB4"/>
    <w:rsid w:val="00D6028D"/>
    <w:rsid w:val="00D63EE6"/>
    <w:rsid w:val="00D675D5"/>
    <w:rsid w:val="00D67803"/>
    <w:rsid w:val="00D7137F"/>
    <w:rsid w:val="00D719DF"/>
    <w:rsid w:val="00D71F3E"/>
    <w:rsid w:val="00D74DC2"/>
    <w:rsid w:val="00D75F29"/>
    <w:rsid w:val="00D77F2A"/>
    <w:rsid w:val="00D83F12"/>
    <w:rsid w:val="00D84795"/>
    <w:rsid w:val="00D86703"/>
    <w:rsid w:val="00D92A54"/>
    <w:rsid w:val="00D93E31"/>
    <w:rsid w:val="00D945D0"/>
    <w:rsid w:val="00D94E0F"/>
    <w:rsid w:val="00DA00D6"/>
    <w:rsid w:val="00DA4ABC"/>
    <w:rsid w:val="00DA73BB"/>
    <w:rsid w:val="00DA7BDA"/>
    <w:rsid w:val="00DB13A8"/>
    <w:rsid w:val="00DB1588"/>
    <w:rsid w:val="00DB35FE"/>
    <w:rsid w:val="00DB3FC8"/>
    <w:rsid w:val="00DB4630"/>
    <w:rsid w:val="00DB73AE"/>
    <w:rsid w:val="00DB7C1A"/>
    <w:rsid w:val="00DD0516"/>
    <w:rsid w:val="00DD156B"/>
    <w:rsid w:val="00DD3739"/>
    <w:rsid w:val="00DD5949"/>
    <w:rsid w:val="00DE0520"/>
    <w:rsid w:val="00DE19E4"/>
    <w:rsid w:val="00DE1BAA"/>
    <w:rsid w:val="00DE318D"/>
    <w:rsid w:val="00DE5BA9"/>
    <w:rsid w:val="00DE6C31"/>
    <w:rsid w:val="00DF2A12"/>
    <w:rsid w:val="00DF391D"/>
    <w:rsid w:val="00DF4CF8"/>
    <w:rsid w:val="00DF6F0C"/>
    <w:rsid w:val="00DF6F9B"/>
    <w:rsid w:val="00DF6FB8"/>
    <w:rsid w:val="00E006BB"/>
    <w:rsid w:val="00E03272"/>
    <w:rsid w:val="00E03D56"/>
    <w:rsid w:val="00E0598C"/>
    <w:rsid w:val="00E10BED"/>
    <w:rsid w:val="00E10C19"/>
    <w:rsid w:val="00E161EA"/>
    <w:rsid w:val="00E2125D"/>
    <w:rsid w:val="00E219F0"/>
    <w:rsid w:val="00E21E83"/>
    <w:rsid w:val="00E22879"/>
    <w:rsid w:val="00E2393E"/>
    <w:rsid w:val="00E23D08"/>
    <w:rsid w:val="00E23F65"/>
    <w:rsid w:val="00E249F0"/>
    <w:rsid w:val="00E26119"/>
    <w:rsid w:val="00E26C4B"/>
    <w:rsid w:val="00E34D72"/>
    <w:rsid w:val="00E34E11"/>
    <w:rsid w:val="00E34E24"/>
    <w:rsid w:val="00E359CF"/>
    <w:rsid w:val="00E35D57"/>
    <w:rsid w:val="00E35F13"/>
    <w:rsid w:val="00E3637C"/>
    <w:rsid w:val="00E37A14"/>
    <w:rsid w:val="00E437BD"/>
    <w:rsid w:val="00E45152"/>
    <w:rsid w:val="00E45ED5"/>
    <w:rsid w:val="00E524EC"/>
    <w:rsid w:val="00E5363F"/>
    <w:rsid w:val="00E5419B"/>
    <w:rsid w:val="00E62E70"/>
    <w:rsid w:val="00E62FD4"/>
    <w:rsid w:val="00E64169"/>
    <w:rsid w:val="00E717D5"/>
    <w:rsid w:val="00E77807"/>
    <w:rsid w:val="00E84CAE"/>
    <w:rsid w:val="00E902C3"/>
    <w:rsid w:val="00E909E8"/>
    <w:rsid w:val="00E92FFA"/>
    <w:rsid w:val="00E9517D"/>
    <w:rsid w:val="00E95212"/>
    <w:rsid w:val="00E953A5"/>
    <w:rsid w:val="00E967D8"/>
    <w:rsid w:val="00E97B6C"/>
    <w:rsid w:val="00EA2BC2"/>
    <w:rsid w:val="00EA4A93"/>
    <w:rsid w:val="00EA50E8"/>
    <w:rsid w:val="00EA7490"/>
    <w:rsid w:val="00EB5FF2"/>
    <w:rsid w:val="00EB6ACB"/>
    <w:rsid w:val="00EC07CB"/>
    <w:rsid w:val="00EC3DD7"/>
    <w:rsid w:val="00EC4A15"/>
    <w:rsid w:val="00EC4D6E"/>
    <w:rsid w:val="00EC5875"/>
    <w:rsid w:val="00ED3FD2"/>
    <w:rsid w:val="00ED4238"/>
    <w:rsid w:val="00ED64F0"/>
    <w:rsid w:val="00EE3D13"/>
    <w:rsid w:val="00EE6710"/>
    <w:rsid w:val="00EE744C"/>
    <w:rsid w:val="00EF0CE8"/>
    <w:rsid w:val="00EF2432"/>
    <w:rsid w:val="00EF4058"/>
    <w:rsid w:val="00F00DA6"/>
    <w:rsid w:val="00F014C7"/>
    <w:rsid w:val="00F019A3"/>
    <w:rsid w:val="00F0587B"/>
    <w:rsid w:val="00F10DC5"/>
    <w:rsid w:val="00F110FB"/>
    <w:rsid w:val="00F12725"/>
    <w:rsid w:val="00F208F3"/>
    <w:rsid w:val="00F229A6"/>
    <w:rsid w:val="00F23C54"/>
    <w:rsid w:val="00F241C2"/>
    <w:rsid w:val="00F2733F"/>
    <w:rsid w:val="00F27CD6"/>
    <w:rsid w:val="00F30565"/>
    <w:rsid w:val="00F37E8F"/>
    <w:rsid w:val="00F42D0F"/>
    <w:rsid w:val="00F436F3"/>
    <w:rsid w:val="00F44518"/>
    <w:rsid w:val="00F45ABD"/>
    <w:rsid w:val="00F46851"/>
    <w:rsid w:val="00F47381"/>
    <w:rsid w:val="00F4798D"/>
    <w:rsid w:val="00F550D2"/>
    <w:rsid w:val="00F553A2"/>
    <w:rsid w:val="00F5613B"/>
    <w:rsid w:val="00F57399"/>
    <w:rsid w:val="00F573FC"/>
    <w:rsid w:val="00F63AEA"/>
    <w:rsid w:val="00F718AE"/>
    <w:rsid w:val="00F72A75"/>
    <w:rsid w:val="00F74317"/>
    <w:rsid w:val="00F8293D"/>
    <w:rsid w:val="00F83B89"/>
    <w:rsid w:val="00F83CED"/>
    <w:rsid w:val="00F848AE"/>
    <w:rsid w:val="00F848CC"/>
    <w:rsid w:val="00F9236D"/>
    <w:rsid w:val="00F96358"/>
    <w:rsid w:val="00F97151"/>
    <w:rsid w:val="00FA21EE"/>
    <w:rsid w:val="00FA4B35"/>
    <w:rsid w:val="00FB238F"/>
    <w:rsid w:val="00FB5983"/>
    <w:rsid w:val="00FB7A7C"/>
    <w:rsid w:val="00FB7DB2"/>
    <w:rsid w:val="00FC005C"/>
    <w:rsid w:val="00FC1C62"/>
    <w:rsid w:val="00FC1F0B"/>
    <w:rsid w:val="00FC2C98"/>
    <w:rsid w:val="00FC30CA"/>
    <w:rsid w:val="00FC364D"/>
    <w:rsid w:val="00FC4AF0"/>
    <w:rsid w:val="00FC599E"/>
    <w:rsid w:val="00FD0596"/>
    <w:rsid w:val="00FD07B5"/>
    <w:rsid w:val="00FD3FCB"/>
    <w:rsid w:val="00FD4C51"/>
    <w:rsid w:val="00FD5D4E"/>
    <w:rsid w:val="00FD61C5"/>
    <w:rsid w:val="00FD6D20"/>
    <w:rsid w:val="00FD781B"/>
    <w:rsid w:val="00FE03A1"/>
    <w:rsid w:val="00FE4B9F"/>
    <w:rsid w:val="00FF05DF"/>
    <w:rsid w:val="00FF3EE0"/>
    <w:rsid w:val="00FF40A0"/>
    <w:rsid w:val="00FF4D72"/>
    <w:rsid w:val="00FF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lang w:val="lt-L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lang w:val="lt-L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17</Words>
  <Characters>524</Characters>
  <Application>Microsoft Office Word</Application>
  <DocSecurity>0</DocSecurity>
  <Lines>4</Lines>
  <Paragraphs>2</Paragraphs>
  <ScaleCrop>false</ScaleCrop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as Kazlauskas</dc:creator>
  <cp:lastModifiedBy>Arunas Kazlauskas</cp:lastModifiedBy>
  <cp:revision>3</cp:revision>
  <dcterms:created xsi:type="dcterms:W3CDTF">2018-08-10T14:02:00Z</dcterms:created>
  <dcterms:modified xsi:type="dcterms:W3CDTF">2018-08-10T14:12:00Z</dcterms:modified>
</cp:coreProperties>
</file>